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1251" w:rsidRPr="00853E53" w:rsidRDefault="0039174B" w:rsidP="00EA1251">
      <w:pPr>
        <w:spacing w:line="480" w:lineRule="auto"/>
        <w:rPr>
          <w:rFonts w:ascii="Times New Roman" w:hAnsi="Times New Roman" w:cs="Times New Roman"/>
          <w:b/>
          <w:szCs w:val="22"/>
          <w:lang w:val="en-US"/>
        </w:rPr>
      </w:pPr>
      <w:proofErr w:type="gramStart"/>
      <w:r>
        <w:rPr>
          <w:rFonts w:ascii="Times New Roman" w:hAnsi="Times New Roman" w:cs="Times New Roman"/>
          <w:b/>
          <w:szCs w:val="22"/>
          <w:lang w:val="en-US"/>
        </w:rPr>
        <w:t>S1</w:t>
      </w:r>
      <w:r w:rsidR="00EA1251" w:rsidRPr="00853E53">
        <w:rPr>
          <w:rFonts w:ascii="Times New Roman" w:hAnsi="Times New Roman" w:cs="Times New Roman"/>
          <w:b/>
          <w:szCs w:val="22"/>
          <w:lang w:val="en-US"/>
        </w:rPr>
        <w:t xml:space="preserve"> </w:t>
      </w:r>
      <w:r w:rsidR="001C4A65">
        <w:rPr>
          <w:rFonts w:ascii="Times New Roman" w:hAnsi="Times New Roman" w:cs="Times New Roman"/>
          <w:b/>
          <w:szCs w:val="22"/>
          <w:lang w:val="en-US"/>
        </w:rPr>
        <w:t>Table.</w:t>
      </w:r>
      <w:proofErr w:type="gramEnd"/>
      <w:r w:rsidR="001C4A65">
        <w:rPr>
          <w:rFonts w:ascii="Times New Roman" w:hAnsi="Times New Roman" w:cs="Times New Roman"/>
          <w:b/>
          <w:szCs w:val="22"/>
          <w:lang w:val="en-US"/>
        </w:rPr>
        <w:t xml:space="preserve"> </w:t>
      </w:r>
      <w:bookmarkStart w:id="0" w:name="_GoBack"/>
      <w:proofErr w:type="gramStart"/>
      <w:r w:rsidR="00EA1251" w:rsidRPr="00853E53">
        <w:rPr>
          <w:rFonts w:ascii="Times New Roman" w:hAnsi="Times New Roman" w:cs="Times New Roman"/>
          <w:b/>
          <w:szCs w:val="22"/>
          <w:lang w:val="en-US"/>
        </w:rPr>
        <w:t xml:space="preserve">Means, standard deviations, </w:t>
      </w:r>
      <w:r w:rsidR="00EA1251" w:rsidRPr="00853E53">
        <w:rPr>
          <w:rFonts w:ascii="Times New Roman" w:hAnsi="Times New Roman" w:cs="Times New Roman"/>
          <w:b/>
          <w:szCs w:val="22"/>
          <w:lang w:val="en-GB"/>
        </w:rPr>
        <w:t xml:space="preserve">within-group and between-group effect sizes </w:t>
      </w:r>
      <w:r w:rsidR="00EA1251" w:rsidRPr="00853E53">
        <w:rPr>
          <w:rFonts w:ascii="Times New Roman" w:hAnsi="Times New Roman" w:cs="Times New Roman"/>
          <w:b/>
          <w:szCs w:val="22"/>
          <w:lang w:val="en-US"/>
        </w:rPr>
        <w:t xml:space="preserve">for the ITT analysis of all outcome measures at </w:t>
      </w:r>
      <w:r w:rsidR="00EA1251">
        <w:rPr>
          <w:rFonts w:ascii="Times New Roman" w:hAnsi="Times New Roman" w:cs="Times New Roman"/>
          <w:b/>
          <w:szCs w:val="22"/>
          <w:lang w:val="en-US"/>
        </w:rPr>
        <w:t>3</w:t>
      </w:r>
      <w:r w:rsidR="00B451F7">
        <w:rPr>
          <w:rFonts w:ascii="Times New Roman" w:hAnsi="Times New Roman" w:cs="Times New Roman"/>
          <w:b/>
          <w:szCs w:val="22"/>
          <w:lang w:val="en-US"/>
        </w:rPr>
        <w:t>-month</w:t>
      </w:r>
      <w:r w:rsidR="00EA1251" w:rsidRPr="00853E53">
        <w:rPr>
          <w:rFonts w:ascii="Times New Roman" w:hAnsi="Times New Roman" w:cs="Times New Roman"/>
          <w:b/>
          <w:szCs w:val="22"/>
          <w:lang w:val="en-US"/>
        </w:rPr>
        <w:t xml:space="preserve"> follow-up.</w:t>
      </w:r>
      <w:bookmarkEnd w:id="0"/>
      <w:proofErr w:type="gramEnd"/>
      <w:r w:rsidR="00EA1251" w:rsidRPr="00853E53">
        <w:rPr>
          <w:rFonts w:ascii="Times New Roman" w:hAnsi="Times New Roman" w:cs="Times New Roman"/>
          <w:b/>
          <w:szCs w:val="22"/>
          <w:lang w:val="en-US"/>
        </w:rPr>
        <w:t xml:space="preserve"> </w:t>
      </w:r>
    </w:p>
    <w:tbl>
      <w:tblPr>
        <w:tblW w:w="77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"/>
        <w:gridCol w:w="1935"/>
        <w:gridCol w:w="1243"/>
        <w:gridCol w:w="2086"/>
        <w:gridCol w:w="1843"/>
      </w:tblGrid>
      <w:tr w:rsidR="00EA1251" w:rsidRPr="001C4A65" w:rsidTr="009E353E">
        <w:trPr>
          <w:trHeight w:val="143"/>
          <w:tblHeader/>
        </w:trPr>
        <w:tc>
          <w:tcPr>
            <w:tcW w:w="255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A1251" w:rsidRPr="00E5364C" w:rsidRDefault="00EA1251" w:rsidP="004373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36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sur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536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nd group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A1251" w:rsidRPr="00E5364C" w:rsidRDefault="00EA1251" w:rsidP="00EA12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-month FU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A1251" w:rsidRPr="00E5364C" w:rsidRDefault="00EA1251" w:rsidP="0043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36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Within-group </w:t>
            </w:r>
          </w:p>
          <w:p w:rsidR="00EA1251" w:rsidRPr="00E5364C" w:rsidRDefault="00EA1251" w:rsidP="00EA12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36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ffect size</w:t>
            </w:r>
            <w:r w:rsidRPr="00E5364C" w:rsidDel="00C857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E536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e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-month FU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A1251" w:rsidRPr="00E5364C" w:rsidRDefault="00EA1251" w:rsidP="0043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36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tween group effect size</w:t>
            </w:r>
            <w:r w:rsidRPr="00E5364C" w:rsidDel="00C857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t 3</w:t>
            </w:r>
            <w:r w:rsidRPr="00E536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month FU</w:t>
            </w:r>
          </w:p>
        </w:tc>
      </w:tr>
      <w:tr w:rsidR="00EA1251" w:rsidRPr="00E5364C" w:rsidTr="009E353E">
        <w:trPr>
          <w:trHeight w:val="238"/>
          <w:tblHeader/>
        </w:trPr>
        <w:tc>
          <w:tcPr>
            <w:tcW w:w="618" w:type="dxa"/>
            <w:tcBorders>
              <w:top w:val="single" w:sz="4" w:space="0" w:color="auto"/>
              <w:bottom w:val="single" w:sz="4" w:space="0" w:color="auto"/>
            </w:tcBorders>
          </w:tcPr>
          <w:p w:rsidR="00EA1251" w:rsidRPr="00E5364C" w:rsidRDefault="00EA1251" w:rsidP="0043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251" w:rsidRPr="00E5364C" w:rsidRDefault="00EA1251" w:rsidP="0043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251" w:rsidRPr="00E5364C" w:rsidRDefault="00EA1251" w:rsidP="0043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36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</w:t>
            </w:r>
            <w:r w:rsidRPr="00E5364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 (SD)</w:t>
            </w:r>
          </w:p>
        </w:tc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1251" w:rsidRPr="00E5364C" w:rsidRDefault="00EA1251" w:rsidP="0043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36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d </w:t>
            </w:r>
            <w:r w:rsidRPr="00E5364C" w:rsidDel="00737EB5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 xml:space="preserve"> </w:t>
            </w:r>
            <w:r w:rsidRPr="00E536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A1251" w:rsidRPr="00E5364C" w:rsidRDefault="00EA1251" w:rsidP="004373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5364C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  <w:lang w:val="en-US"/>
              </w:rPr>
              <w:t>d</w:t>
            </w:r>
            <w:r w:rsidRPr="00E5364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</w:tr>
      <w:tr w:rsidR="00EA1251" w:rsidRPr="00E5364C" w:rsidTr="009E353E">
        <w:trPr>
          <w:trHeight w:val="92"/>
          <w:tblHeader/>
        </w:trPr>
        <w:tc>
          <w:tcPr>
            <w:tcW w:w="618" w:type="dxa"/>
          </w:tcPr>
          <w:p w:rsidR="00EA1251" w:rsidRPr="009E4922" w:rsidRDefault="00EA1251" w:rsidP="0043733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3C6B">
              <w:rPr>
                <w:rFonts w:ascii="Times New Roman" w:hAnsi="Times New Roman" w:cs="Times New Roman"/>
                <w:b/>
                <w:sz w:val="20"/>
                <w:szCs w:val="20"/>
              </w:rPr>
              <w:t>BAT</w:t>
            </w: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EA1251" w:rsidRPr="00E5364C" w:rsidRDefault="00EA1251" w:rsidP="00437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364C">
              <w:rPr>
                <w:rFonts w:ascii="Times New Roman" w:hAnsi="Times New Roman" w:cs="Times New Roman"/>
                <w:sz w:val="20"/>
                <w:szCs w:val="20"/>
              </w:rPr>
              <w:t>Fear-BAT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EA1251" w:rsidRPr="00E5364C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EA1251" w:rsidRPr="00E5364C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EA1251" w:rsidRPr="00E5364C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84 (2.67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26 (1.64 to 2.87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8 (-1.09 to 0.32)</w:t>
            </w: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3.94 (3.12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1.78 (1.14 to 2.43)</w:t>
            </w:r>
          </w:p>
        </w:tc>
        <w:tc>
          <w:tcPr>
            <w:tcW w:w="1843" w:type="dxa"/>
            <w:vMerge/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EA1251" w:rsidRPr="009E353E" w:rsidTr="009E353E">
        <w:trPr>
          <w:trHeight w:val="211"/>
          <w:tblHeader/>
        </w:trPr>
        <w:tc>
          <w:tcPr>
            <w:tcW w:w="618" w:type="dxa"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8" w:type="dxa"/>
            <w:gridSpan w:val="2"/>
            <w:shd w:val="clear" w:color="auto" w:fill="auto"/>
            <w:vAlign w:val="center"/>
            <w:hideMark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Avoidance-BAT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23 (2.93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63 (2.00 to 3.26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 (-1.14 to 0.57)</w:t>
            </w:r>
          </w:p>
        </w:tc>
      </w:tr>
      <w:tr w:rsidR="0036149C" w:rsidRPr="009E353E" w:rsidTr="009E353E">
        <w:trPr>
          <w:trHeight w:val="71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3.22 (4.04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7 (0.90 to 2.45)</w:t>
            </w:r>
          </w:p>
        </w:tc>
        <w:tc>
          <w:tcPr>
            <w:tcW w:w="1843" w:type="dxa"/>
            <w:vMerge/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EA1251" w:rsidRPr="009E353E" w:rsidTr="009E353E">
        <w:trPr>
          <w:gridAfter w:val="1"/>
          <w:wAfter w:w="1843" w:type="dxa"/>
          <w:trHeight w:val="71"/>
          <w:tblHeader/>
        </w:trPr>
        <w:tc>
          <w:tcPr>
            <w:tcW w:w="618" w:type="dxa"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gridSpan w:val="2"/>
            <w:shd w:val="clear" w:color="auto" w:fill="auto"/>
            <w:hideMark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ief-BAT</w:t>
            </w:r>
          </w:p>
        </w:tc>
        <w:tc>
          <w:tcPr>
            <w:tcW w:w="2086" w:type="dxa"/>
            <w:shd w:val="clear" w:color="auto" w:fill="auto"/>
            <w:noWrap/>
            <w:hideMark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1.90 (2.64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38 (1.70 to 3.06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 (-0.95 to 0.39)</w:t>
            </w: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6 (2.87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6 (1.74 to 2.98)</w:t>
            </w:r>
          </w:p>
        </w:tc>
        <w:tc>
          <w:tcPr>
            <w:tcW w:w="1843" w:type="dxa"/>
            <w:vMerge/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EA1251" w:rsidRPr="009E353E" w:rsidTr="009E353E">
        <w:trPr>
          <w:trHeight w:val="56"/>
          <w:tblHeader/>
        </w:trPr>
        <w:tc>
          <w:tcPr>
            <w:tcW w:w="618" w:type="dxa"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gridSpan w:val="2"/>
            <w:shd w:val="clear" w:color="auto" w:fill="auto"/>
            <w:vAlign w:val="center"/>
            <w:hideMark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-BAT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6 (2.13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-2.89 (-3.42 to -2.36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0.39 (-0.28 to 1.05)</w:t>
            </w: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9.22 (3.21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-1.94 (- 2.59 to -1.29)</w:t>
            </w:r>
          </w:p>
        </w:tc>
        <w:tc>
          <w:tcPr>
            <w:tcW w:w="1843" w:type="dxa"/>
            <w:vMerge/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EA1251" w:rsidRPr="009E353E" w:rsidTr="009E353E">
        <w:trPr>
          <w:trHeight w:val="56"/>
          <w:tblHeader/>
        </w:trPr>
        <w:tc>
          <w:tcPr>
            <w:tcW w:w="618" w:type="dxa"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8" w:type="dxa"/>
            <w:gridSpan w:val="2"/>
            <w:shd w:val="clear" w:color="auto" w:fill="auto"/>
            <w:vAlign w:val="center"/>
            <w:hideMark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Maximun anxiety-BAT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3.10 (2.24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1.95 (1.44 to 2.46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-0.21 (-0.79 to 0.38)</w:t>
            </w: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3.59 (2.55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1 (1.08 to 2.14)</w:t>
            </w:r>
          </w:p>
        </w:tc>
        <w:tc>
          <w:tcPr>
            <w:tcW w:w="1843" w:type="dxa"/>
            <w:vMerge/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EA1251" w:rsidRPr="009E353E" w:rsidTr="009E353E">
        <w:trPr>
          <w:trHeight w:val="56"/>
          <w:tblHeader/>
        </w:trPr>
        <w:tc>
          <w:tcPr>
            <w:tcW w:w="618" w:type="dxa"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gridSpan w:val="2"/>
            <w:shd w:val="clear" w:color="auto" w:fill="auto"/>
            <w:vAlign w:val="center"/>
            <w:hideMark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verity-BAT (Clinician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0 (1.46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85 (2.52 to 3.18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-0.39 (-0.88 to 0.10)</w:t>
            </w:r>
          </w:p>
        </w:tc>
      </w:tr>
      <w:tr w:rsidR="0036149C" w:rsidRPr="009E353E" w:rsidTr="009E353E">
        <w:trPr>
          <w:trHeight w:val="288"/>
          <w:tblHeader/>
        </w:trPr>
        <w:tc>
          <w:tcPr>
            <w:tcW w:w="618" w:type="dxa"/>
            <w:tcBorders>
              <w:bottom w:val="single" w:sz="4" w:space="0" w:color="auto"/>
            </w:tcBorders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78 (2.46)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49C" w:rsidRPr="009E353E" w:rsidRDefault="0036149C" w:rsidP="003614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1.54 (1.08 to 2.01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SQ</w:t>
            </w: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34.68 (25.03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3.07 (-1.90 to 8.03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-0.28 (-7.30 to 6.74)</w:t>
            </w:r>
          </w:p>
        </w:tc>
      </w:tr>
      <w:tr w:rsidR="0036149C" w:rsidRPr="009E353E" w:rsidTr="009E353E">
        <w:trPr>
          <w:trHeight w:val="326"/>
          <w:tblHeader/>
        </w:trPr>
        <w:tc>
          <w:tcPr>
            <w:tcW w:w="618" w:type="dxa"/>
            <w:tcBorders>
              <w:bottom w:val="single" w:sz="4" w:space="0" w:color="auto"/>
            </w:tcBorders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42.56 (32.20)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1 (-4.28 to 8.30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EA1251" w:rsidRPr="009E353E" w:rsidTr="009E353E">
        <w:trPr>
          <w:trHeight w:val="56"/>
          <w:tblHeader/>
        </w:trPr>
        <w:tc>
          <w:tcPr>
            <w:tcW w:w="618" w:type="dxa"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BQ</w:t>
            </w: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BQ-1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6149C" w:rsidRPr="009E353E" w:rsidTr="009E353E">
        <w:trPr>
          <w:trHeight w:val="56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1 (13.04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6 (</w:t>
            </w: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-0.51 to 6.04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-0.22 (-4.28 to 3.84)</w:t>
            </w:r>
          </w:p>
        </w:tc>
      </w:tr>
      <w:tr w:rsidR="0036149C" w:rsidRPr="009E353E" w:rsidTr="009E353E">
        <w:trPr>
          <w:trHeight w:val="56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19.70 (19.62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1.60 (-2.94 to 6.14)</w:t>
            </w:r>
          </w:p>
        </w:tc>
        <w:tc>
          <w:tcPr>
            <w:tcW w:w="1843" w:type="dxa"/>
            <w:vMerge/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6149C" w:rsidRPr="009E353E" w:rsidTr="009E353E">
        <w:trPr>
          <w:trHeight w:val="56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437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SBQ-2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6149C" w:rsidRPr="009E353E" w:rsidTr="009E353E">
        <w:trPr>
          <w:trHeight w:val="56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7.21 (7.48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4 (-1.13 to 5.82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 (-4.27 to 3.40)</w:t>
            </w: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  <w:tcBorders>
              <w:bottom w:val="single" w:sz="4" w:space="0" w:color="auto"/>
            </w:tcBorders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13.90 (20.88)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1.22 (-3.82 to 6.26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EA1251" w:rsidRPr="009E353E" w:rsidTr="009E353E">
        <w:trPr>
          <w:trHeight w:val="56"/>
          <w:tblHeader/>
        </w:trPr>
        <w:tc>
          <w:tcPr>
            <w:tcW w:w="618" w:type="dxa"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TB</w:t>
            </w: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ar-MTB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6149C" w:rsidRPr="009E353E" w:rsidTr="009E353E">
        <w:trPr>
          <w:trHeight w:val="17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5 (2.63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86 (2.34 to 3.38</w:t>
            </w: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-0.25 (-0.90 to 0.40)</w:t>
            </w:r>
          </w:p>
        </w:tc>
      </w:tr>
      <w:tr w:rsidR="0036149C" w:rsidRPr="009E353E" w:rsidTr="009E353E">
        <w:trPr>
          <w:trHeight w:val="75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3.31 (2.72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60 (2.09 to 3.12)</w:t>
            </w:r>
          </w:p>
        </w:tc>
        <w:tc>
          <w:tcPr>
            <w:tcW w:w="1843" w:type="dxa"/>
            <w:vMerge/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EA1251" w:rsidRPr="009E353E" w:rsidTr="009E353E">
        <w:trPr>
          <w:trHeight w:val="56"/>
          <w:tblHeader/>
        </w:trPr>
        <w:tc>
          <w:tcPr>
            <w:tcW w:w="618" w:type="dxa"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78" w:type="dxa"/>
            <w:gridSpan w:val="2"/>
            <w:shd w:val="clear" w:color="auto" w:fill="auto"/>
            <w:vAlign w:val="center"/>
            <w:hideMark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Avoidance-MTB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vAlign w:val="center"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1.97 (3.24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80  (2.17 to 3.43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 (-1.04 to 0.52)</w:t>
            </w: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AR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78 (3.19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1 (1.80 to 3.02)</w:t>
            </w:r>
          </w:p>
        </w:tc>
        <w:tc>
          <w:tcPr>
            <w:tcW w:w="1843" w:type="dxa"/>
            <w:vMerge/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EA1251" w:rsidRPr="009E353E" w:rsidTr="009E353E">
        <w:trPr>
          <w:trHeight w:val="56"/>
          <w:tblHeader/>
        </w:trPr>
        <w:tc>
          <w:tcPr>
            <w:tcW w:w="618" w:type="dxa"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78" w:type="dxa"/>
            <w:gridSpan w:val="2"/>
            <w:shd w:val="clear" w:color="auto" w:fill="auto"/>
            <w:vAlign w:val="center"/>
            <w:hideMark/>
          </w:tcPr>
          <w:p w:rsidR="00EA1251" w:rsidRPr="009E353E" w:rsidRDefault="00EA1251" w:rsidP="0043733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lief -MTB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1843" w:type="dxa"/>
            <w:vAlign w:val="center"/>
          </w:tcPr>
          <w:p w:rsidR="00EA1251" w:rsidRPr="009E353E" w:rsidRDefault="00EA1251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5 (2.61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57 (1.99 to 3.16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 (-0.82 to 0.49)</w:t>
            </w: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  <w:tcBorders>
              <w:bottom w:val="single" w:sz="4" w:space="0" w:color="auto"/>
            </w:tcBorders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0 (2.74)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3 (2.22 to 3.25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US"/>
              </w:rPr>
            </w:pPr>
          </w:p>
        </w:tc>
      </w:tr>
      <w:tr w:rsidR="0036149C" w:rsidRPr="009E353E" w:rsidTr="009E353E">
        <w:trPr>
          <w:trHeight w:val="253"/>
          <w:tblHeader/>
        </w:trPr>
        <w:tc>
          <w:tcPr>
            <w:tcW w:w="618" w:type="dxa"/>
          </w:tcPr>
          <w:p w:rsidR="0036149C" w:rsidRPr="009E353E" w:rsidRDefault="0036149C" w:rsidP="0043733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SS</w:t>
            </w:r>
          </w:p>
        </w:tc>
        <w:tc>
          <w:tcPr>
            <w:tcW w:w="1935" w:type="dxa"/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VE</w:t>
            </w:r>
          </w:p>
        </w:tc>
        <w:tc>
          <w:tcPr>
            <w:tcW w:w="1243" w:type="dxa"/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7 (1.65)</w:t>
            </w:r>
          </w:p>
        </w:tc>
        <w:tc>
          <w:tcPr>
            <w:tcW w:w="2086" w:type="dxa"/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9 (2.25 to 2.93)</w:t>
            </w:r>
          </w:p>
        </w:tc>
        <w:tc>
          <w:tcPr>
            <w:tcW w:w="1843" w:type="dxa"/>
            <w:vMerge w:val="restart"/>
            <w:vAlign w:val="center"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-0.36 (-0.78 to 0.06)</w:t>
            </w:r>
            <w:r w:rsidR="0036149C" w:rsidRPr="009E353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6149C" w:rsidRPr="009E353E" w:rsidTr="009E353E">
        <w:trPr>
          <w:trHeight w:val="56"/>
          <w:tblHeader/>
        </w:trPr>
        <w:tc>
          <w:tcPr>
            <w:tcW w:w="618" w:type="dxa"/>
            <w:tcBorders>
              <w:bottom w:val="single" w:sz="4" w:space="0" w:color="auto"/>
            </w:tcBorders>
          </w:tcPr>
          <w:p w:rsidR="0036149C" w:rsidRPr="009E353E" w:rsidRDefault="0036149C" w:rsidP="0043733E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6149C" w:rsidRPr="009E353E" w:rsidRDefault="0036149C" w:rsidP="0043733E">
            <w:pPr>
              <w:ind w:left="60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49C" w:rsidRPr="009E353E" w:rsidRDefault="0036149C" w:rsidP="0026239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69 (1.82)</w:t>
            </w:r>
          </w:p>
        </w:tc>
        <w:tc>
          <w:tcPr>
            <w:tcW w:w="20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6149C" w:rsidRPr="009E353E" w:rsidRDefault="009E353E" w:rsidP="009E35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353E">
              <w:rPr>
                <w:rFonts w:ascii="Times New Roman" w:hAnsi="Times New Roman" w:cs="Times New Roman"/>
                <w:sz w:val="20"/>
                <w:szCs w:val="20"/>
              </w:rPr>
              <w:t>2.27 (1.92 to 2.62)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:rsidR="0036149C" w:rsidRPr="009E353E" w:rsidRDefault="0036149C" w:rsidP="0043733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EA1251" w:rsidRPr="009E353E" w:rsidRDefault="00EA1251" w:rsidP="00EA125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E353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9E353E">
        <w:rPr>
          <w:rFonts w:ascii="Times New Roman" w:hAnsi="Times New Roman" w:cs="Times New Roman"/>
          <w:sz w:val="20"/>
          <w:szCs w:val="20"/>
          <w:lang w:val="en-US"/>
        </w:rPr>
        <w:t>MTB = Main Target Behaviour</w:t>
      </w:r>
    </w:p>
    <w:p w:rsidR="00EA1251" w:rsidRPr="00E5364C" w:rsidRDefault="00EA1251" w:rsidP="00EA1251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5364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E5364C">
        <w:rPr>
          <w:rFonts w:ascii="Times New Roman" w:hAnsi="Times New Roman" w:cs="Times New Roman"/>
          <w:sz w:val="20"/>
          <w:szCs w:val="20"/>
          <w:lang w:val="en-US"/>
        </w:rPr>
        <w:t xml:space="preserve">CSS = Clinician Severity Scale. </w:t>
      </w:r>
    </w:p>
    <w:p w:rsidR="009D1826" w:rsidRPr="00EA1251" w:rsidRDefault="009D1826">
      <w:pPr>
        <w:rPr>
          <w:lang w:val="en-US"/>
        </w:rPr>
      </w:pPr>
    </w:p>
    <w:sectPr w:rsidR="009D1826" w:rsidRPr="00EA1251" w:rsidSect="00EA12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EA1251"/>
    <w:rsid w:val="001C4A65"/>
    <w:rsid w:val="00295093"/>
    <w:rsid w:val="0036149C"/>
    <w:rsid w:val="0037500E"/>
    <w:rsid w:val="0039174B"/>
    <w:rsid w:val="005854F9"/>
    <w:rsid w:val="0062559E"/>
    <w:rsid w:val="006C007D"/>
    <w:rsid w:val="009D1826"/>
    <w:rsid w:val="009E353E"/>
    <w:rsid w:val="00B06FD0"/>
    <w:rsid w:val="00B451F7"/>
    <w:rsid w:val="00EA1251"/>
    <w:rsid w:val="00EC4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1251"/>
    <w:pPr>
      <w:spacing w:after="0" w:line="240" w:lineRule="auto"/>
    </w:pPr>
    <w:rPr>
      <w:rFonts w:ascii="Arial" w:eastAsia="Times New Roman" w:hAnsi="Arial" w:cs="Arial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8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</Company>
  <LinksUpToDate>false</LinksUpToDate>
  <CharactersWithSpaces>1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Mª Angeles</cp:lastModifiedBy>
  <cp:revision>6</cp:revision>
  <dcterms:created xsi:type="dcterms:W3CDTF">2015-11-12T11:14:00Z</dcterms:created>
  <dcterms:modified xsi:type="dcterms:W3CDTF">2015-12-20T11:46:00Z</dcterms:modified>
</cp:coreProperties>
</file>